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A14" w:rsidRDefault="000B6F39" w:rsidP="000B6F39">
      <w:pPr>
        <w:spacing w:line="480" w:lineRule="auto"/>
        <w:rPr>
          <w:b/>
          <w:sz w:val="24"/>
          <w:szCs w:val="24"/>
        </w:rPr>
      </w:pPr>
      <w:r w:rsidRPr="00426BC2">
        <w:rPr>
          <w:b/>
          <w:sz w:val="24"/>
          <w:szCs w:val="24"/>
        </w:rPr>
        <w:t xml:space="preserve">Table S1. </w:t>
      </w:r>
      <w:r w:rsidRPr="00597807">
        <w:rPr>
          <w:b/>
          <w:sz w:val="24"/>
          <w:szCs w:val="24"/>
        </w:rPr>
        <w:t>Location and number of Mayan cichlid samples collected at each site.</w:t>
      </w:r>
    </w:p>
    <w:p w:rsidR="000B6F39" w:rsidRPr="00B87A14" w:rsidRDefault="00B06B18" w:rsidP="000B6F39">
      <w:pPr>
        <w:spacing w:line="480" w:lineRule="auto"/>
        <w:rPr>
          <w:b/>
          <w:sz w:val="24"/>
          <w:szCs w:val="24"/>
        </w:rPr>
      </w:pPr>
      <w:r>
        <w:rPr>
          <w:sz w:val="24"/>
          <w:szCs w:val="24"/>
        </w:rPr>
        <w:t xml:space="preserve">Coordinates are presented as latitude (Lat.) and longitude (Long.) </w:t>
      </w:r>
      <w:r w:rsidR="00B87A14">
        <w:rPr>
          <w:sz w:val="24"/>
          <w:szCs w:val="24"/>
        </w:rPr>
        <w:t xml:space="preserve">in decimal degrees. </w:t>
      </w:r>
      <w:r w:rsidR="000B6F39" w:rsidRPr="00426BC2">
        <w:rPr>
          <w:sz w:val="24"/>
          <w:szCs w:val="24"/>
        </w:rPr>
        <w:t>* denotes the sites where specimens were also analyzed at microsatellite loci.</w:t>
      </w:r>
    </w:p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590"/>
        <w:gridCol w:w="1509"/>
        <w:gridCol w:w="1606"/>
        <w:gridCol w:w="2880"/>
        <w:gridCol w:w="1236"/>
        <w:gridCol w:w="1014"/>
        <w:gridCol w:w="990"/>
      </w:tblGrid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Site #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Geographical Loca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ollection Site/Popul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Lat</w:t>
            </w:r>
            <w:r>
              <w:rPr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Long</w:t>
            </w:r>
            <w:r>
              <w:rPr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#</w:t>
            </w:r>
            <w:r w:rsidRPr="00B06B18">
              <w:rPr>
                <w:color w:val="000000"/>
                <w:kern w:val="0"/>
                <w:sz w:val="24"/>
                <w:szCs w:val="24"/>
              </w:rPr>
              <w:t xml:space="preserve"> of samples</w:t>
            </w:r>
          </w:p>
        </w:tc>
        <w:bookmarkStart w:id="0" w:name="_GoBack"/>
        <w:bookmarkEnd w:id="0"/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ampech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Laguna de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Terminós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71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1.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ampech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Rí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Palizad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2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2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ampech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Río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hampotó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9.28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0.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ampech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Río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andelari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at Zaragoz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38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1.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ampech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Laguna de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Atast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61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2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ampech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Peninsula el Palm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92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1.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ampech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Silvitu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62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0.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Oaxa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Tuxtepe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07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6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Quintana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Ro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Sian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Ka'a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9.19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7.8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Quintana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Ro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Benito Juarez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81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Quintana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Ro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Laguna Noh-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Bek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9.14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Quintana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Ro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Río Escondido at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Ucum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49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Quintana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Ro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Laguna Guerrero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70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Tabasc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hilap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19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2.6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Tabasc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Epino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24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2.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Tabasc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Laguna Santa Anit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38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2.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Tabasc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Pantanos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de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entl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47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2.6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Tabasc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Laguna El Rosario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89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3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Tabasc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Laguna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anitza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58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1.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Tabasc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Villahermos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05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2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Rí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elestun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Zoh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Laguna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0.83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6.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Xlacah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1.07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9.5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enote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Y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-Bal-Ha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1.59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Rí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Lagartos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1.59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enote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Zaci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0.69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enote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Xtoloc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0.68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enote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Chen-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há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0.68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9.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Estero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Progreso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1.27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9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enote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Ya´ax-ek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´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0.62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Upper Y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La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Bocan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1.19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9.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Veracruz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Río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Papaloapa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60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95.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rooked Tree Lagoon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77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Maskal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Riv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88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Belize Cit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hetumal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River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50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Belize Cit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St. John's College Canal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51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Belize Cit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Vernon Street River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49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oroza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opper Ban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.32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Hattievill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Sibun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Riv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4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Orange Wal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Orange Wal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76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8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Orange Wal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New River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.55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Stann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Cree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Dangrig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6.96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8.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Toled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Sarstoon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Riv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5.95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9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Hondura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orté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Omo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5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7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oló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Laguna de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Guaymoreto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5.99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5.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Guatemal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Peté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Lago Petén-Itza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6.99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9.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Peté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Laguna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Macanche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6.96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9.6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Nicaragu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RA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Laguna de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Wouhnt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3.59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3.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RA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Puerto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Cabezas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4.05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3.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RA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Laguna de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Karat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3.92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3.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East Florid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Miami Urban Ca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Miami Springs*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8223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2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Miami Urban Ca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16 Canal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76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Miami Urban Ca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Airport Lakes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78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Miami Urban Ca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7th Avenu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73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Tamiami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Trai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Loop Road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75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Tamiami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Trai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Water Conservation Area 3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76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6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Tamiami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Trai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Everglades Gun Range can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76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North of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Tamiami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Trai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Krome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Avenu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90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I-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Marker 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15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1.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North Miami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Pet Store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Broward Urban Ca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Taft Palm Ave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0223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Palm Beach Urban Ca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441 W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2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EN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L31W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45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EN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Aerojet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Canal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37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EN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-111 Can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5.34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0.5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West Florid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Corkscrew </w:t>
            </w:r>
            <w:r w:rsidRPr="00B06B18">
              <w:rPr>
                <w:color w:val="000000"/>
                <w:kern w:val="0"/>
                <w:sz w:val="24"/>
                <w:szCs w:val="24"/>
              </w:rPr>
              <w:lastRenderedPageBreak/>
              <w:t>Swam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lastRenderedPageBreak/>
              <w:t>Corkscrew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44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1.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lastRenderedPageBreak/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harlotte Harb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Punta </w:t>
            </w:r>
            <w:proofErr w:type="spellStart"/>
            <w:r w:rsidRPr="00B06B18">
              <w:rPr>
                <w:color w:val="000000"/>
                <w:kern w:val="0"/>
                <w:sz w:val="24"/>
                <w:szCs w:val="24"/>
              </w:rPr>
              <w:t>Gorda</w:t>
            </w:r>
            <w:proofErr w:type="spellEnd"/>
            <w:r w:rsidRPr="00B06B18">
              <w:rPr>
                <w:color w:val="000000"/>
                <w:kern w:val="0"/>
                <w:sz w:val="24"/>
                <w:szCs w:val="24"/>
              </w:rPr>
              <w:t xml:space="preserve"> Ditc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95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1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Estero Ba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 xml:space="preserve">Spring Creek*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38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1.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Fort My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Montego Bay Condominium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69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1.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Fort My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Henry Cree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51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1.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Fort My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Coral Water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57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1.8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Fort My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Whiskey Creek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58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1.8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B06B18" w:rsidRPr="00B06B18" w:rsidTr="00022C39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Napl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Naples Bay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26.16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-81.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B18" w:rsidRPr="00B06B18" w:rsidRDefault="00B06B18" w:rsidP="00B06B1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4"/>
                <w:szCs w:val="24"/>
              </w:rPr>
            </w:pPr>
            <w:r w:rsidRPr="00B06B18"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</w:tr>
    </w:tbl>
    <w:p w:rsidR="000B6F39" w:rsidRPr="00426BC2" w:rsidRDefault="000B6F39" w:rsidP="000B6F39">
      <w:pPr>
        <w:spacing w:line="480" w:lineRule="auto"/>
        <w:rPr>
          <w:sz w:val="24"/>
          <w:szCs w:val="24"/>
        </w:rPr>
      </w:pPr>
    </w:p>
    <w:p w:rsidR="00FE49E3" w:rsidRDefault="000B6F39">
      <w:r>
        <w:rPr>
          <w:sz w:val="24"/>
          <w:szCs w:val="24"/>
          <w:lang w:val="es-AR"/>
        </w:rPr>
        <w:t xml:space="preserve">YP </w:t>
      </w:r>
      <w:proofErr w:type="spellStart"/>
      <w:r>
        <w:rPr>
          <w:sz w:val="24"/>
          <w:szCs w:val="24"/>
          <w:lang w:val="es-AR"/>
        </w:rPr>
        <w:t>represents</w:t>
      </w:r>
      <w:proofErr w:type="spellEnd"/>
      <w:r>
        <w:rPr>
          <w:sz w:val="24"/>
          <w:szCs w:val="24"/>
          <w:lang w:val="es-AR"/>
        </w:rPr>
        <w:t xml:space="preserve"> Yucatán </w:t>
      </w:r>
      <w:proofErr w:type="spellStart"/>
      <w:r>
        <w:rPr>
          <w:sz w:val="24"/>
          <w:szCs w:val="24"/>
          <w:lang w:val="es-AR"/>
        </w:rPr>
        <w:t>Peninsula</w:t>
      </w:r>
      <w:proofErr w:type="spellEnd"/>
      <w:r>
        <w:rPr>
          <w:sz w:val="24"/>
          <w:szCs w:val="24"/>
          <w:lang w:val="es-AR"/>
        </w:rPr>
        <w:t xml:space="preserve">; </w:t>
      </w:r>
      <w:r w:rsidRPr="00426BC2">
        <w:rPr>
          <w:sz w:val="24"/>
          <w:szCs w:val="24"/>
          <w:lang w:val="es-AR"/>
        </w:rPr>
        <w:t xml:space="preserve">RAAN </w:t>
      </w:r>
      <w:proofErr w:type="spellStart"/>
      <w:r w:rsidRPr="00426BC2">
        <w:rPr>
          <w:sz w:val="24"/>
          <w:szCs w:val="24"/>
          <w:lang w:val="es-AR"/>
        </w:rPr>
        <w:t>represents</w:t>
      </w:r>
      <w:proofErr w:type="spellEnd"/>
      <w:r w:rsidRPr="00426BC2">
        <w:rPr>
          <w:sz w:val="24"/>
          <w:szCs w:val="24"/>
          <w:lang w:val="es-AR"/>
        </w:rPr>
        <w:t xml:space="preserve"> Región </w:t>
      </w:r>
      <w:proofErr w:type="spellStart"/>
      <w:r w:rsidRPr="00426BC2">
        <w:rPr>
          <w:sz w:val="24"/>
          <w:szCs w:val="24"/>
          <w:lang w:val="es-AR"/>
        </w:rPr>
        <w:t>Autonoma</w:t>
      </w:r>
      <w:proofErr w:type="spellEnd"/>
      <w:r w:rsidRPr="00426BC2">
        <w:rPr>
          <w:sz w:val="24"/>
          <w:szCs w:val="24"/>
          <w:lang w:val="es-AR"/>
        </w:rPr>
        <w:t xml:space="preserve"> Atlántico Norte. </w:t>
      </w:r>
      <w:r w:rsidRPr="00426BC2">
        <w:rPr>
          <w:sz w:val="24"/>
          <w:szCs w:val="24"/>
        </w:rPr>
        <w:t>* denotes samples that were included in microsatellite analysis.</w:t>
      </w:r>
    </w:p>
    <w:sectPr w:rsidR="00FE4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F39"/>
    <w:rsid w:val="00022C39"/>
    <w:rsid w:val="000B6F39"/>
    <w:rsid w:val="008C2FEB"/>
    <w:rsid w:val="00B06B18"/>
    <w:rsid w:val="00B87A14"/>
    <w:rsid w:val="00FE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39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39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5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Liz</cp:lastModifiedBy>
  <cp:revision>4</cp:revision>
  <dcterms:created xsi:type="dcterms:W3CDTF">2014-03-03T21:18:00Z</dcterms:created>
  <dcterms:modified xsi:type="dcterms:W3CDTF">2014-03-07T18:28:00Z</dcterms:modified>
</cp:coreProperties>
</file>